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4639D7" w14:textId="77777777" w:rsidR="006A6D94" w:rsidRDefault="006A6D94" w:rsidP="0064014F">
      <w:pPr>
        <w:spacing w:after="0" w:line="240" w:lineRule="auto"/>
        <w:ind w:left="-360" w:right="-360"/>
        <w:rPr>
          <w:rFonts w:ascii="Arial" w:hAnsi="Arial"/>
        </w:rPr>
      </w:pPr>
      <w:bookmarkStart w:id="0" w:name="_GoBack"/>
      <w:bookmarkEnd w:id="0"/>
    </w:p>
    <w:p w14:paraId="5825B902" w14:textId="3A375BA4" w:rsidR="006A6D94" w:rsidRDefault="006A6D94" w:rsidP="0064014F">
      <w:pPr>
        <w:spacing w:after="0" w:line="240" w:lineRule="auto"/>
        <w:ind w:left="-360" w:right="-360"/>
        <w:rPr>
          <w:rFonts w:ascii="Arial" w:hAnsi="Arial"/>
        </w:rPr>
      </w:pPr>
      <w:r>
        <w:rPr>
          <w:rFonts w:ascii="Arial" w:hAnsi="Arial"/>
        </w:rPr>
        <w:t>DNA sequence of pJK_proB_eGFP, the base plasmid used in this study.</w:t>
      </w:r>
    </w:p>
    <w:p w14:paraId="2453D975" w14:textId="43E6EC49" w:rsidR="001908B1" w:rsidRPr="001908B1" w:rsidRDefault="001908B1" w:rsidP="0064014F">
      <w:pPr>
        <w:spacing w:after="0" w:line="240" w:lineRule="auto"/>
        <w:ind w:left="-360" w:right="-360"/>
        <w:rPr>
          <w:rFonts w:ascii="Arial" w:hAnsi="Arial" w:cs="Arial"/>
        </w:rPr>
      </w:pPr>
      <w:r>
        <w:rPr>
          <w:rFonts w:ascii="Arial" w:hAnsi="Arial" w:cs="Arial"/>
        </w:rPr>
        <w:t>&gt;pJK_proB_eGFP</w:t>
      </w:r>
      <w:r w:rsidR="000541A9">
        <w:rPr>
          <w:rFonts w:ascii="Arial" w:hAnsi="Arial" w:cs="Arial"/>
        </w:rPr>
        <w:t xml:space="preserve"> (4,296bp)</w:t>
      </w:r>
    </w:p>
    <w:p w14:paraId="1F1B1BCB" w14:textId="43E7E273" w:rsidR="001908B1" w:rsidRDefault="001908B1" w:rsidP="0064014F">
      <w:pPr>
        <w:spacing w:after="0" w:line="240" w:lineRule="auto"/>
        <w:ind w:left="-360" w:right="-360"/>
        <w:rPr>
          <w:rFonts w:ascii="Arial" w:hAnsi="Arial"/>
        </w:rPr>
      </w:pPr>
      <w:r w:rsidRPr="001908B1">
        <w:rPr>
          <w:rFonts w:ascii="Arial" w:hAnsi="Arial"/>
        </w:rPr>
        <w:t>ATCCGGATATAGTTCCTCCTTTCAGCAAAAAACCCCTCAAGACCCGTTTAGAGGCCCCAAGGGGTTATGCTAGTTATTGCTCAGCGGTGGCAGCAGCCAACTCAGCTTCCTT</w:t>
      </w:r>
      <w:r w:rsidRPr="007E3B10">
        <w:rPr>
          <w:rFonts w:ascii="Arial" w:hAnsi="Arial"/>
        </w:rPr>
        <w:t>TCGGGCTTTGTTAGCAGCCGGATCTCAGTGGTGGTGGTGGTGGTGCTCGAGTTTGTATAGTTCATCCATGCCATGTGTAATCCCAGCAGCTGTTACAAACTCAAGAAGGACCATGTGGTCTCTCTTTTCGTTGGGATCTTTCGAAAGGGCAGATTGTGTGGACAGGTAATGGTTGTCTGGTAAAAGGACAGGGCCATCGCCAATTGGAGTATTTTGTTGATAATGGTCTGCTAGTTGAACGCTTCCATCTTCAATGTTGTGTCTAATTTTGAAGTTAACTTTGATTCCATTCTTTTGTTTGTCTGCCATGATGTATACATTGTGTGAGTTATAGTTGTATTCCAATTTGTGTCCAAGAATGTTTCCATCTTCTTTAAAATCAATACCTTTTAACTCGATTCTATTAACAAGGGTATCACCTTCAAACTTGACTTCAGCACGTGTCTTGTAGTTCCCGTCATCTTTGAAAAATATAGTTCTTTCCTGTACATAACCTTCGGGCATGGCACTCTTGAAAAAGTCATGCTGTTTCATATGATCTGGGTATCTCGCAAAGCATTGAACACCATAACCGAAAGTAGTGACAAGTGTTGGCCATGGAACAGGTAGTTTTCCAGTAGTGCAA</w:t>
      </w:r>
      <w:r w:rsidRPr="001908B1">
        <w:rPr>
          <w:rFonts w:ascii="Arial" w:hAnsi="Arial"/>
        </w:rPr>
        <w:t>ATAAATTTAAGGGTAAGTTTTCCGTATGTTGCATCACCTTCACCCTCTCCACTGACAGAAAATTTGTGCCCATTAACATCACCATCTAATTCAACAAGAATTGGGACAACTCCAGTGAAAAGTTCTTCTCCTTTACGCATATGTATATCTCCTTCTTAAAGTTAAACAAAATTATTTCTAGAAAGTTAAACAAAATTATTTGTAGAGGGAAACCGTTGTGGTCTCCCTGAATATATATTACGAGCCTTATGCATGCCCGTAAAGTTATCCAGCAACCACTCATAGACCTAGGGCAGCAGATAGGGACGACGTGGTGTTAGCTGTGGCCGGCATGGCGGCCCCACGGGTGCGCATGATCGTGCTCCTGTCGTTGAGGACCCGGCTAGGCTGGCGGGGTTGCCTTACTGGTTAGCAGAATGAATCACCGATACGCGAGCGAACGTGAAGCGACTGCTGCTGCAAAACGTCTGCGACCTGAGCAACAACATGAATGGTCTTCGGTTTCCGTGTTTCGTAAAGTCTGGAAACGCGGAAGTCAGCGCCCTGCACCATTATGTTCCGGATCTGCATCGCAGGATGCTGCTGGCTACCCTGTGGAACACCTACATCTGTATTAACGAAGCGCTGGCATTGACCCTGAGTGATTTTTCTCTGGTCCCGCCGCATCCATACCGCCAGTTGTTTACCCTCACAACGTTCCAGTAACCGGGCATGTTCATCATCAGTAACCCGTATCGTGAGCATCCTCTCTCGTTTCATCGGTATCATTACCCCCATGAACAGAAATCCCCCTTACACGGAGGCATCAGTGACCAAACAGGAAAAAACCGCCCTTAACATGGCCCGCTTTATCAGAAGCCAGACATTAACGCTTCTGGAGAAACTCAACGAGCTGGACGCGGATGAACAGGCAGACATCTGTGAATCGCTTCACGACCACGCTGATGAGCTTTACCGCAGCTGCCTCGCGCGTTTCGGTGATGACGGTGAAAACCTCTGACACATGCAGCTCCCGGAGACGGTCACAGCTTGTCTGTAAGCGGATGCCGGGAGCAGACAAGCCCGTCAGGGCGCGTCAGCGGGTGTTGGCGGGTGTCGGGGCGCAGCCATGACCCAGTCACGTAGCGATAGCGGAGTGTATACTGGCTTAACTATGCGGCATCAGAGCAGATTGTACTGAGAGTGCACCATATATGCGGTGTGAAATACCGCACAGATGCGTAAGGAGAAAATACCGCATCA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ACAATAAAACTGTCTGCTTACATAAACAGTAATACAAGGGGTGTTATGAGTATTCAACATTTCCGTGTCGCCCTTATTCCCTTTTTTG</w:t>
      </w:r>
      <w:r w:rsidRPr="001908B1">
        <w:rPr>
          <w:rFonts w:ascii="Arial" w:hAnsi="Arial"/>
        </w:rPr>
        <w:lastRenderedPageBreak/>
        <w:t>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C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GAATTAATTCATGAGCGGATACATATTTGAATGTATTTAGAAAAATAAACAAATAGGGGTTCCGCGCACATTTCCCCGAAAAGTGCCACCTGAAATTGTAAACGTTAATATTTTGTTAAAATTCGCGTTAAATTTTTGTTAAATCAGCTCATTTTTTAACCAATAGGCCGAAATCGGCAAAATCCCTTATAAATCAAAAGAATAGACCGAGATAGGGTTGAGTGTTGTTCCAGTTTGGAACAAGAGTCCACTATTAAAGAACGTGGACTCCAACGTCAAAGGGCGAAAAACCGTCTATCAGGGCGATGGCCCACTACGTGAACCATCACCCTAATCAAGTTTTTTGGGGTCGAGGTGCCGTAAAGCACTAAATCGGAACCCTAAAGGGAGCCCCCGATTTAGAGCTTGACGGGGAAAGCCGGCGAACGTGGCGAGAAAGGAAGGGAAGAAAGCGAAAGGAGCGGGCGCTAGGGCGCTGGCAAGTGTAGCGGTCACGCTGCGCGTAACCACCACACCCGCCGCGCTTAATGCGCCGCTACAGGGCGCGTCCCATTCGCCA</w:t>
      </w:r>
    </w:p>
    <w:p w14:paraId="08628969" w14:textId="77777777" w:rsidR="007E3B10" w:rsidRDefault="007E3B10" w:rsidP="0064014F">
      <w:pPr>
        <w:ind w:left="-360" w:right="-360"/>
        <w:rPr>
          <w:rFonts w:ascii="Arial" w:hAnsi="Arial" w:cs="Arial"/>
        </w:rPr>
      </w:pPr>
    </w:p>
    <w:p w14:paraId="175AC858" w14:textId="385F7F38" w:rsidR="007E3B10" w:rsidRDefault="007E3B10" w:rsidP="0064014F">
      <w:pPr>
        <w:ind w:left="-360" w:right="-360"/>
      </w:pPr>
      <w:r>
        <w:t>Upstream gene architechture for the pJK_proB_eGFP base plasmid.</w:t>
      </w:r>
    </w:p>
    <w:p w14:paraId="10C4A705" w14:textId="0634F31E" w:rsidR="007E3B10" w:rsidRDefault="007E3B10" w:rsidP="0064014F">
      <w:pPr>
        <w:ind w:left="-360" w:right="-360"/>
      </w:pPr>
      <w:r>
        <w:t>Promoter proB: Underlined</w:t>
      </w:r>
    </w:p>
    <w:p w14:paraId="6348367E" w14:textId="77777777" w:rsidR="007E3B10" w:rsidRDefault="007E3B10" w:rsidP="0064014F">
      <w:pPr>
        <w:ind w:left="-360" w:right="-360"/>
      </w:pPr>
      <w:r>
        <w:t>-10/-35: Red</w:t>
      </w:r>
    </w:p>
    <w:p w14:paraId="645F6B25" w14:textId="77777777" w:rsidR="007E3B10" w:rsidRDefault="007E3B10" w:rsidP="0064014F">
      <w:pPr>
        <w:ind w:left="-360" w:right="-360"/>
      </w:pPr>
      <w:r>
        <w:t>Start of transcription: Magenta/Bold</w:t>
      </w:r>
    </w:p>
    <w:p w14:paraId="3B9E4F72" w14:textId="77777777" w:rsidR="007E3B10" w:rsidRDefault="007E3B10" w:rsidP="0064014F">
      <w:pPr>
        <w:ind w:left="-360" w:right="-360"/>
      </w:pPr>
      <w:r>
        <w:t>RBS: Blue</w:t>
      </w:r>
    </w:p>
    <w:p w14:paraId="435A9C8F" w14:textId="77777777" w:rsidR="007E3B10" w:rsidRDefault="007E3B10" w:rsidP="0064014F">
      <w:pPr>
        <w:ind w:left="-360" w:right="-360"/>
      </w:pPr>
      <w:r>
        <w:t>Start of translation: Green</w:t>
      </w:r>
    </w:p>
    <w:p w14:paraId="611FADC8" w14:textId="77777777" w:rsidR="007E3B10" w:rsidRDefault="007E3B10" w:rsidP="0064014F">
      <w:pPr>
        <w:ind w:left="-360" w:right="-360"/>
        <w:rPr>
          <w:rFonts w:ascii="Arial" w:hAnsi="Arial" w:cs="Arial"/>
        </w:rPr>
      </w:pPr>
    </w:p>
    <w:p w14:paraId="3A66D310" w14:textId="77777777" w:rsidR="007E3B10" w:rsidRPr="00A64CB4" w:rsidRDefault="007E3B10" w:rsidP="0064014F">
      <w:pPr>
        <w:ind w:left="-360" w:right="-360"/>
        <w:rPr>
          <w:rFonts w:ascii="Arial" w:hAnsi="Arial" w:cs="Arial"/>
        </w:rPr>
      </w:pPr>
      <w:r w:rsidRPr="00A64CB4">
        <w:rPr>
          <w:rFonts w:ascii="Arial" w:hAnsi="Arial" w:cs="Arial"/>
        </w:rPr>
        <w:t>&gt;proB_rbs_eGFP</w:t>
      </w:r>
    </w:p>
    <w:p w14:paraId="3D0688DD" w14:textId="15BBCFCD" w:rsidR="007E3B10" w:rsidRPr="00A64CB4" w:rsidRDefault="007E3B10" w:rsidP="0064014F">
      <w:pPr>
        <w:ind w:left="-360" w:right="-360"/>
        <w:rPr>
          <w:rFonts w:ascii="Arial" w:hAnsi="Arial" w:cs="Arial"/>
        </w:rPr>
      </w:pPr>
      <w:r w:rsidRPr="00A64CB4">
        <w:rPr>
          <w:rFonts w:ascii="Arial" w:hAnsi="Arial" w:cs="Arial"/>
          <w:u w:val="single"/>
        </w:rPr>
        <w:t>CACAGCTAACACCACGTCGTCCCTATCTGCTGCCCTAGGTCTATGAGTGGTTGCTGGATAAC</w:t>
      </w:r>
      <w:r w:rsidRPr="00A64CB4">
        <w:rPr>
          <w:rFonts w:ascii="Arial" w:hAnsi="Arial" w:cs="Arial"/>
          <w:highlight w:val="red"/>
          <w:u w:val="single"/>
        </w:rPr>
        <w:t>TTTACG</w:t>
      </w:r>
      <w:r w:rsidRPr="00A64CB4">
        <w:rPr>
          <w:rFonts w:ascii="Arial" w:hAnsi="Arial" w:cs="Arial"/>
          <w:u w:val="single"/>
        </w:rPr>
        <w:t>GGCATGCATAAGGCTCG</w:t>
      </w:r>
      <w:r w:rsidRPr="00A64CB4">
        <w:rPr>
          <w:rFonts w:ascii="Arial" w:hAnsi="Arial" w:cs="Arial"/>
          <w:highlight w:val="red"/>
          <w:u w:val="single"/>
        </w:rPr>
        <w:t>TAATAT</w:t>
      </w:r>
      <w:r w:rsidRPr="00A64CB4">
        <w:rPr>
          <w:rFonts w:ascii="Arial" w:hAnsi="Arial" w:cs="Arial"/>
          <w:u w:val="single"/>
        </w:rPr>
        <w:t>ATATTCAGGG</w:t>
      </w:r>
      <w:r w:rsidRPr="00A64CB4">
        <w:rPr>
          <w:rFonts w:ascii="Arial" w:hAnsi="Arial" w:cs="Arial"/>
          <w:b/>
          <w:highlight w:val="magenta"/>
          <w:u w:val="single"/>
        </w:rPr>
        <w:t>A</w:t>
      </w:r>
      <w:r w:rsidRPr="00A64CB4">
        <w:rPr>
          <w:rFonts w:ascii="Arial" w:hAnsi="Arial" w:cs="Arial"/>
          <w:u w:val="single"/>
        </w:rPr>
        <w:t>GACCACAACGGTTTCCCTCTACAAATAATTTTGTTTAACTTT</w:t>
      </w:r>
      <w:r w:rsidRPr="00A64CB4">
        <w:rPr>
          <w:rFonts w:ascii="Arial" w:hAnsi="Arial" w:cs="Arial"/>
        </w:rPr>
        <w:t>CTAGAAATAATTTTGTTTAACTTTAAGA</w:t>
      </w:r>
      <w:r w:rsidRPr="00A64CB4">
        <w:rPr>
          <w:rFonts w:ascii="Arial" w:hAnsi="Arial" w:cs="Arial"/>
          <w:highlight w:val="blue"/>
        </w:rPr>
        <w:t>AGGAG</w:t>
      </w:r>
      <w:r w:rsidRPr="00A64CB4">
        <w:rPr>
          <w:rFonts w:ascii="Arial" w:hAnsi="Arial" w:cs="Arial"/>
        </w:rPr>
        <w:t>ATATACAT</w:t>
      </w:r>
      <w:r w:rsidRPr="00A64CB4">
        <w:rPr>
          <w:rFonts w:ascii="Arial" w:hAnsi="Arial" w:cs="Arial"/>
          <w:highlight w:val="green"/>
        </w:rPr>
        <w:t>ATG</w:t>
      </w:r>
      <w:r w:rsidRPr="00A64CB4">
        <w:rPr>
          <w:rFonts w:ascii="Arial" w:hAnsi="Arial" w:cs="Arial"/>
        </w:rPr>
        <w:t>CGTAAAGGAGAAGAACTTTTCACTGGAGTTGTCCCAATTCTTGTTGAATTAGATGGTGATGTTAATGGGCACAAATTTTCTGTCAGTGGAGAGGGTGAAGGTGATGCAACATACGGAAAACTTACCCTTAAATTTATTTGCACTACTGGAAAACTACCTGTTCCATGGCCAACACTTGTCACTACTTTCGGTTATGGTGTTCAATGCTTTGCGAGATACCCAGATCATATGAAACAGCATGACTTTTTCAAGAGTGCCATGCCCGAAGGTTATGTACAGGAAAGAACTATATTTTTCAAAGATGACGGGAACTACAAGACACGTGCTGAAGTCAAGTTTGAAGGTGATACCCTTGTTAATAGAATCGAGTTAAAAGGTATTGATTTTAAAGAAGATGGAAACATTCTTGGACACAAATTGGAATACAACTATAACTCACACAATGTATACATCATGGCAGACAAACAAAAGAATGGAATCAAAGTTAACTTCAAAATTAGACACAACATTGAAGATGGAAGCGTTCAACTAGCAGACCATTATCAACAAAATACTCCAATTGGCGATGGCCCTGTCCTTTTACCAGACAACCATTACCTGTCCACACAATCTGCCCTTTCGAAAGATCCCAACGAAAAGAGAGACCACATGGTCCTTCTTGAGTTTGTAACAGCTGCTGGGATTACACATGGCATGGATGAACTATACAAACTCGAGCACCACCACCACCACCACTGA</w:t>
      </w:r>
    </w:p>
    <w:p w14:paraId="68F0524D" w14:textId="77777777" w:rsidR="007E3B10" w:rsidRDefault="007E3B10" w:rsidP="0064014F">
      <w:pPr>
        <w:spacing w:after="0" w:line="240" w:lineRule="auto"/>
        <w:ind w:left="-360" w:right="-360"/>
        <w:rPr>
          <w:rFonts w:ascii="Arial" w:hAnsi="Arial" w:cs="Arial"/>
        </w:rPr>
      </w:pPr>
    </w:p>
    <w:p w14:paraId="7E5AE89C" w14:textId="4E191EDE" w:rsidR="006A6D94" w:rsidRPr="00B14703" w:rsidRDefault="00B14703" w:rsidP="0064014F">
      <w:pPr>
        <w:spacing w:after="0" w:line="240" w:lineRule="auto"/>
        <w:ind w:left="-360" w:right="-360"/>
        <w:rPr>
          <w:rFonts w:ascii="Arial" w:hAnsi="Arial" w:cs="Arial"/>
        </w:rPr>
      </w:pPr>
      <w:r>
        <w:rPr>
          <w:rFonts w:ascii="Arial" w:hAnsi="Arial" w:cs="Arial"/>
        </w:rPr>
        <w:t xml:space="preserve">Codon-optimized </w:t>
      </w:r>
      <w:r>
        <w:rPr>
          <w:rFonts w:ascii="Arial" w:hAnsi="Arial" w:cs="Arial"/>
          <w:i/>
        </w:rPr>
        <w:t>amiE</w:t>
      </w:r>
      <w:r>
        <w:rPr>
          <w:rFonts w:ascii="Arial" w:hAnsi="Arial" w:cs="Arial"/>
        </w:rPr>
        <w:t xml:space="preserve"> gene sequence with flanking NdeI and XhoI restriction sites.</w:t>
      </w:r>
    </w:p>
    <w:p w14:paraId="58EE36CD" w14:textId="332B681F" w:rsidR="005B493C" w:rsidRPr="00A87014" w:rsidRDefault="00A87014" w:rsidP="0064014F">
      <w:pPr>
        <w:spacing w:after="0" w:line="240" w:lineRule="auto"/>
        <w:ind w:left="-360" w:right="-360"/>
        <w:rPr>
          <w:rFonts w:ascii="Arial" w:hAnsi="Arial" w:cs="Arial"/>
        </w:rPr>
      </w:pPr>
      <w:r w:rsidRPr="00A87014">
        <w:rPr>
          <w:rFonts w:ascii="Arial" w:hAnsi="Arial" w:cs="Arial"/>
        </w:rPr>
        <w:t>&gt;</w:t>
      </w:r>
      <w:r w:rsidR="00497468" w:rsidRPr="006A6D94">
        <w:rPr>
          <w:rFonts w:ascii="Arial" w:hAnsi="Arial" w:cs="Arial"/>
          <w:i/>
        </w:rPr>
        <w:t>amiE</w:t>
      </w:r>
    </w:p>
    <w:p w14:paraId="53EAB76D" w14:textId="34C20025" w:rsidR="00A87014" w:rsidRPr="00A87014" w:rsidRDefault="00B14703" w:rsidP="0064014F">
      <w:pPr>
        <w:widowControl w:val="0"/>
        <w:autoSpaceDE w:val="0"/>
        <w:autoSpaceDN w:val="0"/>
        <w:adjustRightInd w:val="0"/>
        <w:spacing w:after="0" w:line="240" w:lineRule="auto"/>
        <w:ind w:left="-360" w:right="-360"/>
        <w:rPr>
          <w:rFonts w:ascii="Arial" w:eastAsiaTheme="minorEastAsia" w:hAnsi="Arial" w:cs="Arial"/>
        </w:rPr>
      </w:pPr>
      <w:r w:rsidRPr="00FD159C">
        <w:rPr>
          <w:rFonts w:ascii="Arial" w:eastAsiaTheme="minorEastAsia" w:hAnsi="Arial" w:cs="Arial"/>
          <w:b/>
        </w:rPr>
        <w:t>CAT</w:t>
      </w:r>
      <w:r w:rsidR="00A87014" w:rsidRPr="00FD159C">
        <w:rPr>
          <w:rFonts w:ascii="Arial" w:eastAsiaTheme="minorEastAsia" w:hAnsi="Arial" w:cs="Arial"/>
          <w:b/>
        </w:rPr>
        <w:t>ATG</w:t>
      </w:r>
      <w:r w:rsidR="00A87014" w:rsidRPr="00A87014">
        <w:rPr>
          <w:rFonts w:ascii="Arial" w:eastAsiaTheme="minorEastAsia" w:hAnsi="Arial" w:cs="Arial"/>
        </w:rPr>
        <w:t>AGACATGGCGATATTAGCTCGTCAAATGATACCGTAGGCGTAGCCGTGGTGAATTACAAGATGCCGCGTTTACATACTGCTGCTGAAGTCCTGGATAATGCCCGCAAAATTGCGGAAATGATCGTTGGTATGAAGCAAGGTCTGCCGGGCATGGATCTGGTTGTGTTTCCTGAATATTCTTTACAGGGTATTATGTACGACCCTGCTGAAATGATGGAAACAGCCGTGGCGATTCCAGGCGAAGAAACGGAAATCTTTAGCCGTGCTTGTAGAAAAGCAAATGTTTGGGGTGTGTTCTCCCTGACCGGCGAACGTCATGAAGAACACCCTAGAAAGGCACCATACAACACTCTGGTCTTGATCGATAACAACGGTGAAATCGTACAAAAGTACAGAAAGATCATCCCATGGTGTCCGATTGAAGGCTGGTATCCAGGTGGCCAGACATACGTCTCTGAAGGTCCGAAAGGCATGAAGATCTCATTAATTATCTGCGATGACGGTAATTATCCGGAAATTTGGAGAGATTGTGCCATGAAGGGTGCGGAATTGATCGTTCGCTGCCAAGGCTATATGTACCCTGCTAAAGACCAACAAGTTATGATGGCTAAGGCAATGGCCTGGGCGAATAACTGTTATGTCGCTGTAGCAAACGCTGCAGGTTTTGATGGCGTTTATAGCTACTTCGGTCATAGTGCCATTATCGGTTTTGACGGCCGTACTCTGGGTGAATGCGGCGAAGAAGAAATGGGCATTCAATACGCGCAGTTGTCTCTGTCACAAATCCGCGATGCCCGTGCGAATGACCAAAGTCAGAACCATTTGTTTAAAATCTTGCACAGAGGTTACTCCGGTTTGCAGGCTTCGGGCGATGGCGACCGTGGTCTGGCAGAATGCCCATTTGAATTCTACCGTACCTGGGTTACTGATGCTGAAAAGGCAAGAGAAAACGTGGAACGCCTGACTCGCTCCACAACAGGTGTCGCCCAATGCCCAGTAGGTCGTCTGCCGTATGAAGGC</w:t>
      </w:r>
      <w:r w:rsidR="00A87014" w:rsidRPr="00FD159C">
        <w:rPr>
          <w:rFonts w:ascii="Arial" w:eastAsiaTheme="minorEastAsia" w:hAnsi="Arial" w:cs="Arial"/>
          <w:b/>
        </w:rPr>
        <w:t>CTCGAG</w:t>
      </w:r>
    </w:p>
    <w:p w14:paraId="676EFC68" w14:textId="77777777" w:rsidR="006A6D94" w:rsidRDefault="006A6D94" w:rsidP="0064014F">
      <w:pPr>
        <w:spacing w:after="0" w:line="240" w:lineRule="auto"/>
        <w:ind w:left="-360" w:right="-360"/>
        <w:rPr>
          <w:rFonts w:ascii="Arial" w:hAnsi="Arial"/>
        </w:rPr>
      </w:pPr>
    </w:p>
    <w:p w14:paraId="4135CE48" w14:textId="4AFFBEAA" w:rsidR="00B14703" w:rsidRDefault="00B14703" w:rsidP="0064014F">
      <w:pPr>
        <w:spacing w:after="0" w:line="240" w:lineRule="auto"/>
        <w:ind w:left="-360" w:right="-360"/>
        <w:rPr>
          <w:rFonts w:ascii="Arial" w:hAnsi="Arial" w:cs="Arial"/>
        </w:rPr>
      </w:pPr>
      <w:r>
        <w:rPr>
          <w:rFonts w:ascii="Arial" w:hAnsi="Arial" w:cs="Arial"/>
        </w:rPr>
        <w:t xml:space="preserve">Sequences of </w:t>
      </w:r>
      <w:r w:rsidR="008510AA">
        <w:rPr>
          <w:rFonts w:ascii="Arial" w:hAnsi="Arial" w:cs="Arial"/>
        </w:rPr>
        <w:t>translated protein sequences</w:t>
      </w:r>
      <w:r>
        <w:rPr>
          <w:rFonts w:ascii="Arial" w:hAnsi="Arial" w:cs="Arial"/>
        </w:rPr>
        <w:t xml:space="preserve"> used in this study</w:t>
      </w:r>
    </w:p>
    <w:p w14:paraId="50426150" w14:textId="77777777" w:rsidR="008510AA" w:rsidRPr="00B14703" w:rsidRDefault="008510AA" w:rsidP="0064014F">
      <w:pPr>
        <w:spacing w:after="0" w:line="240" w:lineRule="auto"/>
        <w:ind w:left="-360" w:right="-360"/>
        <w:rPr>
          <w:rFonts w:ascii="Arial" w:hAnsi="Arial" w:cs="Arial"/>
        </w:rPr>
      </w:pPr>
    </w:p>
    <w:p w14:paraId="5944FBDC" w14:textId="55038C9D" w:rsidR="006A6D94" w:rsidRPr="00047EB7" w:rsidRDefault="006A6D94" w:rsidP="0064014F">
      <w:pPr>
        <w:spacing w:after="0" w:line="240" w:lineRule="auto"/>
        <w:ind w:left="-360" w:right="-360"/>
        <w:rPr>
          <w:rFonts w:ascii="Arial" w:hAnsi="Arial"/>
        </w:rPr>
      </w:pPr>
      <w:r w:rsidRPr="00047EB7">
        <w:rPr>
          <w:rFonts w:ascii="Arial" w:hAnsi="Arial"/>
        </w:rPr>
        <w:t>&gt;</w:t>
      </w:r>
      <w:r>
        <w:rPr>
          <w:rFonts w:ascii="Arial" w:hAnsi="Arial"/>
        </w:rPr>
        <w:t xml:space="preserve">eGFP </w:t>
      </w:r>
      <w:r w:rsidRPr="00047EB7">
        <w:rPr>
          <w:rFonts w:ascii="Arial" w:hAnsi="Arial"/>
        </w:rPr>
        <w:t>(27.98 kDa)</w:t>
      </w:r>
    </w:p>
    <w:p w14:paraId="467F16F1" w14:textId="77777777" w:rsidR="006A6D94" w:rsidRPr="00047EB7" w:rsidRDefault="006A6D94" w:rsidP="0064014F">
      <w:pPr>
        <w:spacing w:after="0" w:line="240" w:lineRule="auto"/>
        <w:ind w:left="-360" w:right="-360"/>
        <w:rPr>
          <w:rFonts w:ascii="Arial" w:hAnsi="Arial"/>
        </w:rPr>
      </w:pPr>
      <w:r w:rsidRPr="00047EB7">
        <w:rPr>
          <w:rFonts w:ascii="Arial" w:hAnsi="Arial"/>
        </w:rPr>
        <w:t>MRKGEELFTGVVPILVELDGDVNGHKFSVSGEGEGDATYGKLTLKFICTTGKLPVPWPTLVTTFGYGVQCFARYPDHMKQHDFFKSAMPEGYVQERTIFFKDDGNYKTRAEVKFEGDTLVNRIELKGIDFKEDGNILGHKLEYNYNSHNVYIMADKQKNGIKVNFKIRHNIEDGSVQLADHYQQNTPIGDGPVLLPDNHYLSTQSALSKDPNEKRDHMVLLEFVTAAGITHGMDELYKLEHHHHHH</w:t>
      </w:r>
    </w:p>
    <w:p w14:paraId="149FE43C" w14:textId="77777777" w:rsidR="006A6D94" w:rsidRDefault="006A6D94" w:rsidP="0064014F">
      <w:pPr>
        <w:spacing w:after="0" w:line="240" w:lineRule="auto"/>
        <w:ind w:left="-360" w:right="-360"/>
        <w:rPr>
          <w:rFonts w:ascii="Arial" w:hAnsi="Arial"/>
        </w:rPr>
      </w:pPr>
    </w:p>
    <w:p w14:paraId="38B367B3" w14:textId="59C2C09D" w:rsidR="00A87014" w:rsidRDefault="00A87014" w:rsidP="0064014F">
      <w:pPr>
        <w:ind w:left="-360" w:right="-360"/>
        <w:rPr>
          <w:rFonts w:ascii="Arial" w:hAnsi="Arial" w:cs="Arial"/>
        </w:rPr>
      </w:pPr>
      <w:r w:rsidRPr="00A87014">
        <w:rPr>
          <w:rFonts w:ascii="Arial" w:hAnsi="Arial" w:cs="Arial"/>
        </w:rPr>
        <w:t>&gt;</w:t>
      </w:r>
      <w:r w:rsidR="00497468">
        <w:rPr>
          <w:rFonts w:ascii="Arial" w:hAnsi="Arial" w:cs="Arial"/>
        </w:rPr>
        <w:t>amiE</w:t>
      </w:r>
      <w:r>
        <w:rPr>
          <w:rFonts w:ascii="Arial" w:hAnsi="Arial" w:cs="Arial"/>
        </w:rPr>
        <w:t xml:space="preserve"> (39.0 kDa MW) </w:t>
      </w:r>
      <w:r w:rsidRPr="00A87014">
        <w:rPr>
          <w:rFonts w:ascii="Arial" w:hAnsi="Arial" w:cs="Arial"/>
        </w:rPr>
        <w:t>MRHGDISSSNDTVGVAVVNYKMPRLHTAAEVLDNARKIAEMIVGMKQGLPGMDLVVFPEYSLQGIMYDPAEMMETAVAIPGEETEIFSRACRKANVWGVFSLTGERHEEHPRKAPYNTLVLIDNNGEIVQKYRKIIPWCPIEGWYPGGQTYVSEGPKGMKISLIICDDGNYPEIWRDCAMKGAELIVRCQGYMYPAKDQQVMMAKAMAWANNCYVAVANAAGFDGVYSYFGHSAIIGFDGRTLGECGEEEMGIQYAQLSLSQIRDARANDQSQNHLFKILHRGYSGLQASGDGDRGLAECPFEFYRTWVTDAEKARENVERLTRSTTGVAQCPVGRLPYEGLEHHHHHH</w:t>
      </w:r>
    </w:p>
    <w:p w14:paraId="6993C0A9" w14:textId="77777777" w:rsidR="00D053DD" w:rsidRDefault="00D053DD" w:rsidP="00D053DD">
      <w:pPr>
        <w:spacing w:after="0" w:line="240" w:lineRule="auto"/>
        <w:ind w:left="-360" w:right="-360"/>
        <w:rPr>
          <w:rFonts w:ascii="Arial" w:hAnsi="Arial"/>
          <w:b/>
        </w:rPr>
      </w:pPr>
    </w:p>
    <w:p w14:paraId="344A69DF" w14:textId="77777777" w:rsidR="00F7310D" w:rsidRDefault="00F7310D" w:rsidP="00D053DD">
      <w:pPr>
        <w:spacing w:after="0" w:line="240" w:lineRule="auto"/>
        <w:ind w:left="-360" w:right="-360"/>
        <w:rPr>
          <w:rFonts w:ascii="Arial" w:hAnsi="Arial"/>
          <w:b/>
        </w:rPr>
      </w:pPr>
    </w:p>
    <w:p w14:paraId="25CC4FC7" w14:textId="77777777" w:rsidR="00F7310D" w:rsidRDefault="00F7310D" w:rsidP="00D053DD">
      <w:pPr>
        <w:spacing w:after="0" w:line="240" w:lineRule="auto"/>
        <w:ind w:left="-360" w:right="-360"/>
        <w:rPr>
          <w:rFonts w:ascii="Arial" w:hAnsi="Arial"/>
          <w:b/>
        </w:rPr>
      </w:pPr>
    </w:p>
    <w:p w14:paraId="2A1D4EE0" w14:textId="77777777" w:rsidR="00F7310D" w:rsidRDefault="00F7310D" w:rsidP="00D053DD">
      <w:pPr>
        <w:spacing w:after="0" w:line="240" w:lineRule="auto"/>
        <w:ind w:left="-360" w:right="-360"/>
        <w:rPr>
          <w:rFonts w:ascii="Arial" w:hAnsi="Arial"/>
          <w:b/>
        </w:rPr>
      </w:pPr>
    </w:p>
    <w:p w14:paraId="1B9038AC" w14:textId="77777777" w:rsidR="00F7634F" w:rsidRDefault="00F7634F" w:rsidP="0064014F">
      <w:pPr>
        <w:ind w:left="-360" w:right="-360"/>
        <w:rPr>
          <w:rFonts w:ascii="Arial" w:hAnsi="Arial" w:cs="Arial"/>
          <w:b/>
          <w:sz w:val="32"/>
        </w:rPr>
      </w:pPr>
    </w:p>
    <w:sectPr w:rsidR="00F7634F" w:rsidSect="00BD5F9A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3AFF68" w14:textId="77777777" w:rsidR="00717325" w:rsidRDefault="00717325" w:rsidP="00504B2A">
      <w:pPr>
        <w:spacing w:after="0" w:line="240" w:lineRule="auto"/>
      </w:pPr>
      <w:r>
        <w:separator/>
      </w:r>
    </w:p>
  </w:endnote>
  <w:endnote w:type="continuationSeparator" w:id="0">
    <w:p w14:paraId="5CA49167" w14:textId="77777777" w:rsidR="00717325" w:rsidRDefault="00717325" w:rsidP="00504B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B24B98" w14:textId="77777777" w:rsidR="00717325" w:rsidRDefault="00717325" w:rsidP="0084259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855412E" w14:textId="77777777" w:rsidR="00717325" w:rsidRDefault="00717325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E7722B" w14:textId="77777777" w:rsidR="00717325" w:rsidRDefault="00717325" w:rsidP="0084259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57135">
      <w:rPr>
        <w:rStyle w:val="PageNumber"/>
        <w:noProof/>
      </w:rPr>
      <w:t>1</w:t>
    </w:r>
    <w:r>
      <w:rPr>
        <w:rStyle w:val="PageNumber"/>
      </w:rPr>
      <w:fldChar w:fldCharType="end"/>
    </w:r>
  </w:p>
  <w:p w14:paraId="6F126CDE" w14:textId="77777777" w:rsidR="00717325" w:rsidRDefault="0071732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B592D5" w14:textId="77777777" w:rsidR="00717325" w:rsidRDefault="00717325" w:rsidP="00504B2A">
      <w:pPr>
        <w:spacing w:after="0" w:line="240" w:lineRule="auto"/>
      </w:pPr>
      <w:r>
        <w:separator/>
      </w:r>
    </w:p>
  </w:footnote>
  <w:footnote w:type="continuationSeparator" w:id="0">
    <w:p w14:paraId="1958A407" w14:textId="77777777" w:rsidR="00717325" w:rsidRDefault="00717325" w:rsidP="00504B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A5F6510"/>
    <w:multiLevelType w:val="hybridMultilevel"/>
    <w:tmpl w:val="6E0C22CC"/>
    <w:lvl w:ilvl="0" w:tplc="F56AA0F6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9sx5eaa3wpfevessfrxdzanpeevwspeew2d&quot;&gt;DeepSequencing_EndNoteLib&lt;record-ids&gt;&lt;item&gt;543&lt;/item&gt;&lt;/record-ids&gt;&lt;/item&gt;&lt;/Libraries&gt;"/>
  </w:docVars>
  <w:rsids>
    <w:rsidRoot w:val="00AB0984"/>
    <w:rsid w:val="0002246F"/>
    <w:rsid w:val="00047EB7"/>
    <w:rsid w:val="000512B0"/>
    <w:rsid w:val="000541A9"/>
    <w:rsid w:val="001442CC"/>
    <w:rsid w:val="001908B1"/>
    <w:rsid w:val="00232527"/>
    <w:rsid w:val="0027654B"/>
    <w:rsid w:val="002E0830"/>
    <w:rsid w:val="002E5FBC"/>
    <w:rsid w:val="00304B4A"/>
    <w:rsid w:val="003370B2"/>
    <w:rsid w:val="003B4454"/>
    <w:rsid w:val="003D13BE"/>
    <w:rsid w:val="00410C0D"/>
    <w:rsid w:val="0046400C"/>
    <w:rsid w:val="00497468"/>
    <w:rsid w:val="004D62FE"/>
    <w:rsid w:val="00504B2A"/>
    <w:rsid w:val="00506CE3"/>
    <w:rsid w:val="005452C3"/>
    <w:rsid w:val="00550B77"/>
    <w:rsid w:val="005758FC"/>
    <w:rsid w:val="00586A47"/>
    <w:rsid w:val="005B493C"/>
    <w:rsid w:val="005D4FC9"/>
    <w:rsid w:val="006042E2"/>
    <w:rsid w:val="0064014F"/>
    <w:rsid w:val="006A6D94"/>
    <w:rsid w:val="006A7663"/>
    <w:rsid w:val="006B7881"/>
    <w:rsid w:val="006C5297"/>
    <w:rsid w:val="00706B35"/>
    <w:rsid w:val="00717325"/>
    <w:rsid w:val="00723F1D"/>
    <w:rsid w:val="00727E73"/>
    <w:rsid w:val="00757135"/>
    <w:rsid w:val="00770DC0"/>
    <w:rsid w:val="00782825"/>
    <w:rsid w:val="00782998"/>
    <w:rsid w:val="00791165"/>
    <w:rsid w:val="007D2882"/>
    <w:rsid w:val="007E3B10"/>
    <w:rsid w:val="00826EC0"/>
    <w:rsid w:val="00842599"/>
    <w:rsid w:val="008510AA"/>
    <w:rsid w:val="00865F66"/>
    <w:rsid w:val="00893E7D"/>
    <w:rsid w:val="008B5983"/>
    <w:rsid w:val="008B7C21"/>
    <w:rsid w:val="00943E7E"/>
    <w:rsid w:val="009A603D"/>
    <w:rsid w:val="009B36DE"/>
    <w:rsid w:val="009F6025"/>
    <w:rsid w:val="00A6401E"/>
    <w:rsid w:val="00A64CB4"/>
    <w:rsid w:val="00A87014"/>
    <w:rsid w:val="00AB0984"/>
    <w:rsid w:val="00AD1F24"/>
    <w:rsid w:val="00AE1551"/>
    <w:rsid w:val="00B14703"/>
    <w:rsid w:val="00B21F6D"/>
    <w:rsid w:val="00B26E27"/>
    <w:rsid w:val="00BD5F9A"/>
    <w:rsid w:val="00C0165C"/>
    <w:rsid w:val="00C721C6"/>
    <w:rsid w:val="00CF4AAA"/>
    <w:rsid w:val="00D053DD"/>
    <w:rsid w:val="00D304AF"/>
    <w:rsid w:val="00D41BFC"/>
    <w:rsid w:val="00D47E24"/>
    <w:rsid w:val="00D80C9F"/>
    <w:rsid w:val="00DD7E68"/>
    <w:rsid w:val="00DE74A2"/>
    <w:rsid w:val="00E14E35"/>
    <w:rsid w:val="00E6275C"/>
    <w:rsid w:val="00E71597"/>
    <w:rsid w:val="00E95254"/>
    <w:rsid w:val="00ED5A23"/>
    <w:rsid w:val="00EE7D43"/>
    <w:rsid w:val="00F51E31"/>
    <w:rsid w:val="00F7310D"/>
    <w:rsid w:val="00F7634F"/>
    <w:rsid w:val="00F83D2A"/>
    <w:rsid w:val="00FC7868"/>
    <w:rsid w:val="00FD159C"/>
    <w:rsid w:val="00FD3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8F4AE9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0984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8701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eastAsiaTheme="minorEastAsia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87014"/>
    <w:rPr>
      <w:rFonts w:ascii="Courier" w:hAnsi="Courier" w:cs="Courier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083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0830"/>
    <w:rPr>
      <w:rFonts w:ascii="Lucida Grande" w:eastAsiaTheme="minorHAnsi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4014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014F"/>
    <w:pPr>
      <w:spacing w:after="0" w:line="240" w:lineRule="auto"/>
    </w:pPr>
    <w:rPr>
      <w:rFonts w:eastAsiaTheme="minorEastAsia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014F"/>
  </w:style>
  <w:style w:type="paragraph" w:styleId="Footer">
    <w:name w:val="footer"/>
    <w:basedOn w:val="Normal"/>
    <w:link w:val="FooterChar"/>
    <w:uiPriority w:val="99"/>
    <w:unhideWhenUsed/>
    <w:rsid w:val="00504B2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4B2A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504B2A"/>
  </w:style>
  <w:style w:type="table" w:styleId="TableGrid">
    <w:name w:val="Table Grid"/>
    <w:basedOn w:val="TableNormal"/>
    <w:uiPriority w:val="59"/>
    <w:rsid w:val="00504B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84259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1551"/>
    <w:pPr>
      <w:spacing w:after="160"/>
    </w:pPr>
    <w:rPr>
      <w:rFonts w:eastAsia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1551"/>
    <w:rPr>
      <w:rFonts w:eastAsiaTheme="minorHAnsi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2246F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782998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0984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8701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eastAsiaTheme="minorEastAsia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87014"/>
    <w:rPr>
      <w:rFonts w:ascii="Courier" w:hAnsi="Courier" w:cs="Courier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083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0830"/>
    <w:rPr>
      <w:rFonts w:ascii="Lucida Grande" w:eastAsiaTheme="minorHAnsi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4014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014F"/>
    <w:pPr>
      <w:spacing w:after="0" w:line="240" w:lineRule="auto"/>
    </w:pPr>
    <w:rPr>
      <w:rFonts w:eastAsiaTheme="minorEastAsia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014F"/>
  </w:style>
  <w:style w:type="paragraph" w:styleId="Footer">
    <w:name w:val="footer"/>
    <w:basedOn w:val="Normal"/>
    <w:link w:val="FooterChar"/>
    <w:uiPriority w:val="99"/>
    <w:unhideWhenUsed/>
    <w:rsid w:val="00504B2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4B2A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504B2A"/>
  </w:style>
  <w:style w:type="table" w:styleId="TableGrid">
    <w:name w:val="Table Grid"/>
    <w:basedOn w:val="TableNormal"/>
    <w:uiPriority w:val="59"/>
    <w:rsid w:val="00504B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84259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1551"/>
    <w:pPr>
      <w:spacing w:after="160"/>
    </w:pPr>
    <w:rPr>
      <w:rFonts w:eastAsia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1551"/>
    <w:rPr>
      <w:rFonts w:eastAsiaTheme="minorHAnsi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2246F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782998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752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0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95</Words>
  <Characters>6244</Characters>
  <Application>Microsoft Macintosh Word</Application>
  <DocSecurity>0</DocSecurity>
  <Lines>52</Lines>
  <Paragraphs>14</Paragraphs>
  <ScaleCrop>false</ScaleCrop>
  <Company/>
  <LinksUpToDate>false</LinksUpToDate>
  <CharactersWithSpaces>7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RK</dc:creator>
  <cp:keywords/>
  <dc:description/>
  <cp:lastModifiedBy>taw</cp:lastModifiedBy>
  <cp:revision>4</cp:revision>
  <cp:lastPrinted>2014-04-09T19:16:00Z</cp:lastPrinted>
  <dcterms:created xsi:type="dcterms:W3CDTF">2014-09-11T15:55:00Z</dcterms:created>
  <dcterms:modified xsi:type="dcterms:W3CDTF">2014-09-11T18:41:00Z</dcterms:modified>
</cp:coreProperties>
</file>